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/>
        <w:rPr>
          <w:i w:val="false"/>
          <w:i w:val="false"/>
          <w:iCs w:val="false"/>
        </w:rPr>
      </w:pPr>
      <w:r>
        <w:rPr>
          <w:rFonts w:cs="Arial" w:ascii="Arial" w:hAnsi="Arial"/>
          <w:b/>
          <w:bCs/>
          <w:i w:val="false"/>
          <w:iCs w:val="false"/>
          <w:sz w:val="20"/>
          <w:szCs w:val="20"/>
          <w:lang w:val="en-US"/>
        </w:rPr>
        <w:t>Supplementary Table 5.</w:t>
      </w:r>
      <w:r>
        <w:rPr>
          <w:rFonts w:cs="Arial" w:ascii="Arial" w:hAnsi="Arial"/>
          <w:b w:val="false"/>
          <w:bCs w:val="false"/>
          <w:i w:val="false"/>
          <w:iCs w:val="false"/>
          <w:sz w:val="20"/>
          <w:szCs w:val="20"/>
          <w:lang w:val="en-US"/>
        </w:rPr>
        <w:t xml:space="preserve"> Results of the univariable analysis of risk factors for conservative treatment failure (Abscesses &gt;5 cm).</w:t>
      </w:r>
    </w:p>
    <w:p>
      <w:pPr>
        <w:pStyle w:val="Normal"/>
        <w:spacing w:lineRule="atLeast" w:line="100"/>
        <w:rPr>
          <w:i w:val="false"/>
          <w:i w:val="false"/>
          <w:iCs w:val="false"/>
        </w:rPr>
      </w:pPr>
      <w:r>
        <w:rPr>
          <w:i w:val="false"/>
          <w:iCs w:val="false"/>
        </w:rPr>
      </w:r>
    </w:p>
    <w:tbl>
      <w:tblPr>
        <w:tblW w:w="9952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12"/>
        <w:gridCol w:w="629"/>
        <w:gridCol w:w="1507"/>
        <w:gridCol w:w="1554"/>
        <w:gridCol w:w="638"/>
        <w:gridCol w:w="1564"/>
        <w:gridCol w:w="1648"/>
      </w:tblGrid>
      <w:tr>
        <w:trPr/>
        <w:tc>
          <w:tcPr>
            <w:tcW w:w="24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4"/>
                <w:szCs w:val="14"/>
              </w:rPr>
              <w:t>Variable</w:t>
            </w:r>
          </w:p>
        </w:tc>
        <w:tc>
          <w:tcPr>
            <w:tcW w:w="62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4"/>
                <w:szCs w:val="14"/>
              </w:rPr>
              <w:t>Missed data</w:t>
            </w:r>
          </w:p>
        </w:tc>
        <w:tc>
          <w:tcPr>
            <w:tcW w:w="15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4"/>
                <w:szCs w:val="14"/>
              </w:rPr>
              <w:t>Failure</w:t>
            </w:r>
          </w:p>
        </w:tc>
        <w:tc>
          <w:tcPr>
            <w:tcW w:w="15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4"/>
                <w:szCs w:val="14"/>
              </w:rPr>
              <w:t xml:space="preserve">Success </w:t>
            </w:r>
          </w:p>
        </w:tc>
        <w:tc>
          <w:tcPr>
            <w:tcW w:w="63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4"/>
                <w:szCs w:val="14"/>
              </w:rPr>
              <w:t>P value</w:t>
            </w:r>
          </w:p>
        </w:tc>
        <w:tc>
          <w:tcPr>
            <w:tcW w:w="15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4"/>
                <w:szCs w:val="14"/>
              </w:rPr>
              <w:t>Odds Ratio (OR), Mean Difference (SE)</w:t>
            </w:r>
          </w:p>
        </w:tc>
        <w:tc>
          <w:tcPr>
            <w:tcW w:w="164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4"/>
                <w:szCs w:val="14"/>
              </w:rPr>
              <w:t>95% Confidence Interval (CI)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4"/>
                <w:szCs w:val="14"/>
              </w:rPr>
              <w:t>Conservative treatment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color w:val="000000"/>
                <w:sz w:val="14"/>
                <w:szCs w:val="14"/>
              </w:rPr>
              <w:t>44 (40.74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color w:val="000000"/>
                <w:sz w:val="14"/>
                <w:szCs w:val="14"/>
              </w:rPr>
              <w:t>64 (59.26%)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Age (years)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57.40 ± 14.89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5.37 ± 14.06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7.96 (2.82)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.37;13.56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Body Mass Index (BMI) (Kg/m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)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6.52 ± 3.80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6.20 ± 4.02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0.32 (0.77)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1.84;1.20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harlson Comorbidity Index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84 ± 2.07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.53 ± 2.02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69 (0.40)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0.10;1.48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White Blood Cells (WBC) (x10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vertAlign w:val="superscript"/>
              </w:rPr>
              <w:t xml:space="preserve">3 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u/l)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5.61 ± 4.23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4.00 ± 4.31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1.60 (0.83)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3.26;0.05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-reactive Protein (CRP) mg/l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38.85 ± 82.68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45.13 ± 98.67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.27 (18.12)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29.64;42.20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reatinine (mg/dl)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7 ± 0.36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07 ± 0.70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9 (0.12)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0.14;0.33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Hemoglobin (g/dl)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3.11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 ± 1.86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2.90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 ± 1.72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0.21 (0.36)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0.93;0.50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Platelets (x10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vertAlign w:val="superscript"/>
              </w:rPr>
              <w:t xml:space="preserve">3 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u/l)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06.53 ± 118.69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88.12 ± 102.08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18.41 (22.14)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62.35;25.52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Procalcitonin (ng/ml)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81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22 ± 1.51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7.70 ± 23.89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.48 (9.15)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12.37;25.33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Body temperature (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vertAlign w:val="superscript"/>
              </w:rPr>
              <w:t>o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)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7.48 ± 0.89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7.45 ± 0.90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0.03 (0.17)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0.38;0.31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Systolic blood pressure (mmHg)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4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34.20 ± 17.07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28.00 ± 19.41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6.20 (4.27)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14.71;2.31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Heart rate (bpm)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93.47 ± 15.82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88.97 ± 19.89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4.49 (4.27)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13.01;4.02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Abscess diameter on CT scan (mm)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77.36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 ± 29.32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74.40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 ± 19.08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2.95 (4.65)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12.18;6.27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Length of antibiotic therapy (days)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4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.89 ± 3.51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8.36 ± 2.89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46 (0.96)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0.48;3.41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Time between the beginning of symptoms and hospital admission (days)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.45 ± 3.64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.37 ± 3.83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0.08 (0.73)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1.53;1.37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Time spent in the Emergency Department (minutes)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5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95.41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 ± 369.43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43.38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 ± 372.81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7.93 (87.10)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125.71;221.65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Length of hospital stay (days)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6.86 ± 8.44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1.56 ± 7.08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5.29 (1.510)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8.29;-2.30</w:t>
            </w:r>
          </w:p>
        </w:tc>
      </w:tr>
      <w:tr>
        <w:trPr/>
        <w:tc>
          <w:tcPr>
            <w:tcW w:w="241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Previous episodes of acute diverticulitis</w:t>
            </w:r>
          </w:p>
        </w:tc>
        <w:tc>
          <w:tcPr>
            <w:tcW w:w="62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No previous episodes 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1 (70.45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No previous episodes 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0 (62.50%)</w:t>
            </w:r>
          </w:p>
        </w:tc>
        <w:tc>
          <w:tcPr>
            <w:tcW w:w="638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68</w:t>
            </w:r>
          </w:p>
        </w:tc>
        <w:tc>
          <w:tcPr>
            <w:tcW w:w="1564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0.25 (0.31)</w:t>
            </w:r>
          </w:p>
        </w:tc>
        <w:tc>
          <w:tcPr>
            <w:tcW w:w="1648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0.86;0.35</w:t>
            </w:r>
          </w:p>
        </w:tc>
      </w:tr>
      <w:tr>
        <w:trPr/>
        <w:tc>
          <w:tcPr>
            <w:tcW w:w="241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62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1 previous episode 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0 (22.72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previous episode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8 (28.12%)</w:t>
            </w:r>
          </w:p>
        </w:tc>
        <w:tc>
          <w:tcPr>
            <w:tcW w:w="638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564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648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41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62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&gt; 1 previous episode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 (6.81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&gt; 1 previous episode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 (9.37%)</w:t>
            </w:r>
          </w:p>
        </w:tc>
        <w:tc>
          <w:tcPr>
            <w:tcW w:w="638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564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648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41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Number of abscesses on CT scan</w:t>
            </w:r>
          </w:p>
        </w:tc>
        <w:tc>
          <w:tcPr>
            <w:tcW w:w="629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1 abscess 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0 (90.09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1 abscess 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0 (93.75%)</w:t>
            </w:r>
          </w:p>
        </w:tc>
        <w:tc>
          <w:tcPr>
            <w:tcW w:w="638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156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1 (0.18)</w:t>
            </w:r>
          </w:p>
        </w:tc>
        <w:tc>
          <w:tcPr>
            <w:tcW w:w="1648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0.35;0.38</w:t>
            </w:r>
          </w:p>
        </w:tc>
      </w:tr>
      <w:tr>
        <w:trPr/>
        <w:tc>
          <w:tcPr>
            <w:tcW w:w="241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629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2 abscesses 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 (9.09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 abscesses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 (4.68%)</w:t>
            </w:r>
          </w:p>
        </w:tc>
        <w:tc>
          <w:tcPr>
            <w:tcW w:w="638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56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648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41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629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&gt;2 abscesses 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 (0.00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&gt;2 abscesses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1.56%)</w:t>
            </w:r>
          </w:p>
        </w:tc>
        <w:tc>
          <w:tcPr>
            <w:tcW w:w="638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56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648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41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Air bubbles inside the abscess</w:t>
            </w:r>
          </w:p>
        </w:tc>
        <w:tc>
          <w:tcPr>
            <w:tcW w:w="62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0 bubbles 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9 (43.18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0 bubbles 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0 (46.87%)</w:t>
            </w:r>
          </w:p>
        </w:tc>
        <w:tc>
          <w:tcPr>
            <w:tcW w:w="638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2</w:t>
            </w:r>
          </w:p>
        </w:tc>
        <w:tc>
          <w:tcPr>
            <w:tcW w:w="1564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5 (0.21)</w:t>
            </w:r>
          </w:p>
        </w:tc>
        <w:tc>
          <w:tcPr>
            <w:tcW w:w="1648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-0.36;0.47</w:t>
            </w:r>
          </w:p>
        </w:tc>
      </w:tr>
      <w:tr>
        <w:trPr/>
        <w:tc>
          <w:tcPr>
            <w:tcW w:w="241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62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1 bubble 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3 (29.54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1 bubble 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7 (26.56%)</w:t>
            </w:r>
          </w:p>
        </w:tc>
        <w:tc>
          <w:tcPr>
            <w:tcW w:w="638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564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648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41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62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&gt;1 bubble 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2 (27.27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&gt;1 bubble 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7 (26.56%)</w:t>
            </w:r>
          </w:p>
        </w:tc>
        <w:tc>
          <w:tcPr>
            <w:tcW w:w="638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564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648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412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In-hospital morbidity (Clavien-Dindo)</w:t>
            </w:r>
          </w:p>
        </w:tc>
        <w:tc>
          <w:tcPr>
            <w:tcW w:w="629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o morbidity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5 (56.81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o morbidity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2 (96.87%)</w:t>
            </w:r>
          </w:p>
        </w:tc>
        <w:tc>
          <w:tcPr>
            <w:tcW w:w="638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&lt;0.01</w:t>
            </w:r>
          </w:p>
        </w:tc>
        <w:tc>
          <w:tcPr>
            <w:tcW w:w="1564" w:type="dxa"/>
            <w:vMerge w:val="restart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.83 (0.52)</w:t>
            </w:r>
          </w:p>
        </w:tc>
        <w:tc>
          <w:tcPr>
            <w:tcW w:w="1648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81;3.85</w:t>
            </w:r>
          </w:p>
        </w:tc>
      </w:tr>
      <w:tr>
        <w:trPr/>
        <w:tc>
          <w:tcPr>
            <w:tcW w:w="241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629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Clavien-Dindo 1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5 (11.36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Clavien-Dindo 1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1.56%)</w:t>
            </w:r>
          </w:p>
        </w:tc>
        <w:tc>
          <w:tcPr>
            <w:tcW w:w="638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56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648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41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629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Clavien-Dindo 2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7 (15.90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Clavien-Dindo 2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 (0.00%)</w:t>
            </w:r>
          </w:p>
        </w:tc>
        <w:tc>
          <w:tcPr>
            <w:tcW w:w="638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56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648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41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629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Clavien-Dindo 3a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2.27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Clavien-Dindo 3a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1.56%)</w:t>
            </w:r>
          </w:p>
        </w:tc>
        <w:tc>
          <w:tcPr>
            <w:tcW w:w="638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56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648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41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629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Clavien-Dindo 3b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5 (11.36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Clavien-Dindo 3b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 (0.00%)</w:t>
            </w:r>
          </w:p>
        </w:tc>
        <w:tc>
          <w:tcPr>
            <w:tcW w:w="638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56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648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41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629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Clavien-Dindo 4a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2.27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Clavien-Dindo 4a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 (0.00%)</w:t>
            </w:r>
          </w:p>
        </w:tc>
        <w:tc>
          <w:tcPr>
            <w:tcW w:w="638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56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648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412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629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Clavien-Dindo 4b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 (0.00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Clavien-Dindo 4b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 (0.00%)</w:t>
            </w:r>
          </w:p>
        </w:tc>
        <w:tc>
          <w:tcPr>
            <w:tcW w:w="638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564" w:type="dxa"/>
            <w:vMerge w:val="continue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648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412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 xml:space="preserve">Diverticulitis recurrence characteristics </w:t>
            </w:r>
          </w:p>
        </w:tc>
        <w:tc>
          <w:tcPr>
            <w:tcW w:w="629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Obstruction 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 (0.00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Obstruction 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14.28%)</w:t>
            </w:r>
          </w:p>
        </w:tc>
        <w:tc>
          <w:tcPr>
            <w:tcW w:w="638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1564" w:type="dxa"/>
            <w:vMerge w:val="restart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648" w:type="dxa"/>
            <w:vMerge w:val="restart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41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62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Abscess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 (0.00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Abscess 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 (57.14%)</w:t>
            </w:r>
          </w:p>
        </w:tc>
        <w:tc>
          <w:tcPr>
            <w:tcW w:w="638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564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648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412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629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Perforation 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100.00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Perforation 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 (28.57%)</w:t>
            </w:r>
          </w:p>
        </w:tc>
        <w:tc>
          <w:tcPr>
            <w:tcW w:w="638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564" w:type="dxa"/>
            <w:vMerge w:val="continue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648" w:type="dxa"/>
            <w:vMerge w:val="continue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Age &gt;60 years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(Youden J: 0.55)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1 (47.72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1 (64.06%)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0.09 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3;1.11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Female gender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3 (52.27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1 (48.43%)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16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4;2.51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position w:val="0"/>
                <w:sz w:val="14"/>
                <w:sz w:val="14"/>
                <w:szCs w:val="14"/>
                <w:vertAlign w:val="baseline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Body Mass Index (BMI) &gt;28 Kg/m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vertAlign w:val="superscript"/>
              </w:rPr>
              <w:t xml:space="preserve"> 2 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position w:val="0"/>
                <w:sz w:val="14"/>
                <w:sz w:val="14"/>
                <w:szCs w:val="14"/>
                <w:vertAlign w:val="baseline"/>
              </w:rPr>
              <w:t>(Youden J: 0.44)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2 (27.27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0 (31.25%)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03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3;2.46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harlson Comorbidity Index &gt;3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(Youden J: 0.64)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7 (15.90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0 (31.25%)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5;1.09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Immunodeficiency (Congenital/Acquired)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 (0.00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 (3.12%)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1;4.93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Diabetes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2.27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0 (15.62%)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47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10;25.17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hronic Kidney Disease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2.27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 (3.12%)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30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2;68.87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Active tumor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2.27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1.56%)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2;7.75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Steroid therapy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 (0.00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 (9.37%)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10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00;1.84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hemotherapy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2.27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 (0.00%)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.44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7;111.73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Immunotherapy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 (0.00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1.56%)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1;11.94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hronic cardiac failure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 (4.54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 (3.12%)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47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0;10.89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hronic pulmonary failure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2.27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 (3.12%)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6;8.20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Obesity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9 (20.45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0 (15.62%)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38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1;3.75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oagulopathy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2.27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1.56%)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46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8;24.06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High blood pressure (hypertension)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6 (36.36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8 (43.75%)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33;1.61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hronic obstructive pulmonary disease (COPD)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2.27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 (9.375%)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1;11.94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hronic ischemic heart disease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 (4.54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 (4.68%)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1;11.94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Tobacco smoking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5 (34.09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1 (17.18%)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.49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01;6.13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Alcohol abuse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 (9.09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 (0.00%)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4.33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75;273;31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White Blood Cells (WBC) &gt;15 x 10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vertAlign w:val="superscript"/>
              </w:rPr>
              <w:t xml:space="preserve"> 3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/ul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(Youden J: 0.57)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3 (52.27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6 (40.62%)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3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60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3;3.47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-reactive Protein (CRP) &gt;120 mg/l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(Youden J: 0.76)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5 (56.81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2 (50.00%)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31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60;2.84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reatinine &gt;1.6 mg/dl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 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(Youden J: 0.63)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 (4.54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 (6.25%)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3;4.57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Hemoglobin &lt;13 g/dl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 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(Youden J: 0.84)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9 (48.71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0 (47.61%)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1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04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7;2.32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Platelets &lt; 250 x10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vertAlign w:val="superscript"/>
              </w:rPr>
              <w:t xml:space="preserve"> 3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/ul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 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(Youden J: 0.54)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6 (41.02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4 (38.09%)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13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0;2.55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Body temperature &gt;38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  <w:vertAlign w:val="superscript"/>
              </w:rPr>
              <w:t xml:space="preserve"> o</w:t>
            </w: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 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(Youden J: 0.86)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7 (38.63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2 (50.00%)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8;1.37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Heart rate &gt;90 bpm</w:t>
            </w: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 </w:t>
            </w:r>
          </w:p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(Youden J: 0.72)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5 (44.11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3 (34.21%)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38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51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8;3.93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World Society of Emergency Surgery (WSES) CT scan Ib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 (4.54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 (0.00%)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7.58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35;161.99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World Society of Emergency Surgery (WSES) CT scan IIa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2 (95.45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4 (100.00%)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3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6;2.81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Presence of air bubbles inside the abscess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3 (52.27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4 (53.12%)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3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4;2.08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Previous episodes of diverticulitis &gt;1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 (6.81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 (9.37%)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6;2.99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Hinchey CT scan classification stage IIb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4 (100.00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4 (100.00%)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9;5.64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Presence of retroperitoneal bubbles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4 (9.09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 (3.12%)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.10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4;17.72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 xml:space="preserve">Presence of distant free air 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0 (22.72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7 (10.93%)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.39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83;6.87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Presence of free pelvic fluid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1 (25.00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3 (35.93%)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5;1.39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CT-guided percutaneous drainage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7 (15.90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3 (20.31%)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7;2.04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Ultrasound-guided percutaneous drainage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 (13.63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5 (23.43%)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8;1.45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In-hospital mortality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 (0.00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1.56%)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1;11.94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Treatment of the failure: Laparoscopic lavage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3 (6.81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Treatment of the failure: Hartmann resection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4 (31.81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Treatment of the failure: Colorectal resection with primary anastomosis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5 (56.81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Treatment of the failure: Colorectal resection with open abdomen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5 (11.36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NA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Time between the beginning of the symptoms and hospital admission &gt;4 days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5 (34.09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9 (29.68%)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22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53;2.78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>Day of hospital admission (weekend)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9 (22.50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9 (20.45%)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82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.12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39;3.20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 xml:space="preserve">Symptomatic acute diverticulitis recurrence </w:t>
            </w:r>
            <w:r>
              <w:rPr>
                <w:rFonts w:eastAsia="Arial" w:cs="Arial" w:ascii="Arial" w:hAnsi="Arial"/>
                <w:b/>
                <w:bCs/>
                <w:color w:val="000000"/>
                <w:sz w:val="14"/>
                <w:szCs w:val="14"/>
              </w:rPr>
              <w:t>≤</w:t>
            </w:r>
            <w:r>
              <w:rPr>
                <w:rFonts w:eastAsia="Arial Unicode MS" w:cs="Arial" w:ascii="Arial" w:hAnsi="Arial"/>
                <w:b/>
                <w:bCs/>
                <w:color w:val="000000"/>
                <w:sz w:val="14"/>
                <w:szCs w:val="14"/>
              </w:rPr>
              <w:t>30 days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 (0.00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1.56%)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0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47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1;11.94</w:t>
            </w:r>
          </w:p>
        </w:tc>
      </w:tr>
      <w:tr>
        <w:trPr/>
        <w:tc>
          <w:tcPr>
            <w:tcW w:w="241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4"/>
                <w:szCs w:val="14"/>
              </w:rPr>
              <w:t xml:space="preserve">Symptomatic acute diverticulitis recurrence </w:t>
            </w:r>
            <w:r>
              <w:rPr>
                <w:rFonts w:eastAsia="Arial" w:cs="Arial" w:ascii="Arial" w:hAnsi="Arial"/>
                <w:b/>
                <w:bCs/>
                <w:color w:val="000000"/>
                <w:sz w:val="14"/>
                <w:szCs w:val="14"/>
              </w:rPr>
              <w:t>&gt;</w:t>
            </w:r>
            <w:r>
              <w:rPr>
                <w:rFonts w:eastAsia="Arial Unicode MS" w:cs="Arial" w:ascii="Arial" w:hAnsi="Arial"/>
                <w:b/>
                <w:bCs/>
                <w:color w:val="000000"/>
                <w:sz w:val="14"/>
                <w:szCs w:val="14"/>
              </w:rPr>
              <w:t>30 days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Arial Unicode MS" w:cs="Arial" w:ascii="Arial" w:hAnsi="Arial"/>
                <w:b/>
                <w:bCs/>
                <w:color w:val="000000"/>
                <w:sz w:val="14"/>
                <w:szCs w:val="14"/>
              </w:rPr>
              <w:t>(to 90-day follow-up</w:t>
            </w:r>
            <w:r>
              <w:rPr>
                <w:rFonts w:eastAsia="Arial Unicode MS"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)</w:t>
            </w:r>
          </w:p>
        </w:tc>
        <w:tc>
          <w:tcPr>
            <w:tcW w:w="629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</w:t>
            </w:r>
          </w:p>
        </w:tc>
        <w:tc>
          <w:tcPr>
            <w:tcW w:w="150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1 (2.27%)</w:t>
            </w:r>
          </w:p>
        </w:tc>
        <w:tc>
          <w:tcPr>
            <w:tcW w:w="155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6 (9.37%)</w:t>
            </w:r>
          </w:p>
        </w:tc>
        <w:tc>
          <w:tcPr>
            <w:tcW w:w="63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156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164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 w:val="false"/>
                <w:b w:val="false"/>
                <w:bCs w:val="false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b w:val="false"/>
                <w:bCs w:val="false"/>
                <w:color w:val="000000"/>
                <w:sz w:val="14"/>
                <w:szCs w:val="14"/>
              </w:rPr>
              <w:t>0.02;1.9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7T15:23:15Z</dcterms:created>
  <dc:creator>Mauro Podda</dc:creator>
  <dc:description/>
  <dc:language>en-US</dc:language>
  <cp:lastModifiedBy/>
  <cp:revision>0</cp:revision>
  <dc:subject/>
  <dc:title/>
</cp:coreProperties>
</file>